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73DA" w14:textId="77777777" w:rsidR="003B66AA" w:rsidRPr="00A6267D" w:rsidRDefault="003B66AA" w:rsidP="003B66AA">
      <w:pPr>
        <w:suppressAutoHyphens/>
        <w:ind w:firstLine="0"/>
        <w:rPr>
          <w:rFonts w:cs="Times New Roman"/>
          <w:b/>
          <w:bCs/>
          <w:szCs w:val="24"/>
        </w:rPr>
      </w:pPr>
      <w:r w:rsidRPr="001C6E3D">
        <w:rPr>
          <w:rFonts w:cs="Times New Roman"/>
          <w:b/>
          <w:bCs/>
          <w:szCs w:val="24"/>
        </w:rPr>
        <w:t>S</w:t>
      </w:r>
      <w:bookmarkStart w:id="0" w:name="_Toc59547587"/>
      <w:r>
        <w:rPr>
          <w:rFonts w:cs="Times New Roman"/>
          <w:b/>
          <w:bCs/>
          <w:szCs w:val="24"/>
        </w:rPr>
        <w:t>3 Table</w:t>
      </w:r>
      <w:r w:rsidRPr="001C6E3D">
        <w:rPr>
          <w:rFonts w:cs="Times New Roman"/>
          <w:b/>
          <w:bCs/>
          <w:szCs w:val="24"/>
        </w:rPr>
        <w:t>.</w:t>
      </w:r>
      <w:r w:rsidRPr="0024115C">
        <w:rPr>
          <w:rFonts w:eastAsia="SimSun" w:cs="Times New Roman"/>
          <w:b/>
          <w:bCs/>
          <w:szCs w:val="24"/>
          <w:lang w:eastAsia="en-US"/>
        </w:rPr>
        <w:t xml:space="preserve"> </w:t>
      </w:r>
      <w:r w:rsidRPr="00A6267D">
        <w:rPr>
          <w:rFonts w:cs="Times New Roman"/>
          <w:b/>
          <w:bCs/>
          <w:szCs w:val="24"/>
        </w:rPr>
        <w:t xml:space="preserve">Diarrheal stool output rate overall and by blood type status in the </w:t>
      </w:r>
      <w:r>
        <w:rPr>
          <w:rFonts w:cs="Times New Roman"/>
          <w:b/>
          <w:bCs/>
          <w:szCs w:val="24"/>
        </w:rPr>
        <w:t>m</w:t>
      </w:r>
      <w:r w:rsidRPr="00A6267D">
        <w:rPr>
          <w:rFonts w:cs="Times New Roman"/>
          <w:b/>
          <w:bCs/>
          <w:szCs w:val="24"/>
        </w:rPr>
        <w:t xml:space="preserve">odified </w:t>
      </w:r>
      <w:r>
        <w:rPr>
          <w:rFonts w:cs="Times New Roman"/>
          <w:b/>
          <w:bCs/>
          <w:szCs w:val="24"/>
        </w:rPr>
        <w:t>i</w:t>
      </w:r>
      <w:r w:rsidRPr="00A6267D">
        <w:rPr>
          <w:rFonts w:cs="Times New Roman"/>
          <w:b/>
          <w:bCs/>
          <w:szCs w:val="24"/>
        </w:rPr>
        <w:t>ntent-to-</w:t>
      </w:r>
      <w:r>
        <w:rPr>
          <w:rFonts w:cs="Times New Roman"/>
          <w:b/>
          <w:bCs/>
          <w:szCs w:val="24"/>
        </w:rPr>
        <w:t>t</w:t>
      </w:r>
      <w:r w:rsidRPr="00A6267D">
        <w:rPr>
          <w:rFonts w:cs="Times New Roman"/>
          <w:b/>
          <w:bCs/>
          <w:szCs w:val="24"/>
        </w:rPr>
        <w:t>reat population plus participants with symptom onset after 48 hours.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4785"/>
        <w:gridCol w:w="2216"/>
        <w:gridCol w:w="2359"/>
      </w:tblGrid>
      <w:tr w:rsidR="003B66AA" w:rsidRPr="0024115C" w14:paraId="28D5F266" w14:textId="77777777" w:rsidTr="0002136C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7C5D57" w14:textId="77777777" w:rsidR="003B66A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Bloo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yp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tus</w:t>
            </w:r>
          </w:p>
          <w:p w14:paraId="4D15C937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Diarrhe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too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</w:t>
            </w: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utpu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</w:t>
            </w: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te (mL/hour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D5316C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reatmen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oup</w:t>
            </w:r>
          </w:p>
        </w:tc>
      </w:tr>
      <w:tr w:rsidR="003B66AA" w:rsidRPr="0024115C" w14:paraId="7F271A7B" w14:textId="77777777" w:rsidTr="0002136C">
        <w:trPr>
          <w:cantSplit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C0F7B1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EB0377" w14:textId="77777777" w:rsidR="003B66AA" w:rsidRPr="00C81AFF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81A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OWH032</w:t>
            </w:r>
          </w:p>
          <w:p w14:paraId="65F0AE9D" w14:textId="77777777" w:rsidR="003B66AA" w:rsidRPr="00C81AFF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4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67BAB0" w14:textId="77777777" w:rsidR="003B66AA" w:rsidRPr="00E64494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81A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lacebo</w:t>
            </w:r>
          </w:p>
          <w:p w14:paraId="6F71E33A" w14:textId="77777777" w:rsidR="003B66AA" w:rsidRPr="00C81AFF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4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3)</w:t>
            </w:r>
          </w:p>
        </w:tc>
      </w:tr>
      <w:tr w:rsidR="003B66AA" w:rsidRPr="0024115C" w14:paraId="1A38480C" w14:textId="77777777" w:rsidTr="0002136C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2FEEFA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EF9DE6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89596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3B66AA" w:rsidRPr="0024115C" w14:paraId="30A7BB01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0B6A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CB4CE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1383F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</w:tr>
      <w:tr w:rsidR="003B66AA" w:rsidRPr="0024115C" w14:paraId="56C5E24E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E16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D875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2.99 (29.6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EA4D2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9.20 (40.004)</w:t>
            </w:r>
          </w:p>
        </w:tc>
      </w:tr>
      <w:tr w:rsidR="003B66AA" w:rsidRPr="0024115C" w14:paraId="32119A6F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87B843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dian (Q1, Q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B4815C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5.42 (6.3, 6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D387E8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9.22 (12.5, 49.6)</w:t>
            </w:r>
          </w:p>
        </w:tc>
      </w:tr>
      <w:tr w:rsidR="003B66AA" w:rsidRPr="0024115C" w14:paraId="2405F5AF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5E7547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C626A6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, 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C55976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, 164.2</w:t>
            </w:r>
          </w:p>
        </w:tc>
      </w:tr>
      <w:tr w:rsidR="003B66AA" w:rsidRPr="0024115C" w14:paraId="3ACBA8C0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F111F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ype 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07DDF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A2E9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6AA" w:rsidRPr="0024115C" w14:paraId="46E7D77D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59B01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83342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31FCD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</w:tr>
      <w:tr w:rsidR="003B66AA" w:rsidRPr="0024115C" w14:paraId="512938F6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2A2FD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38FD0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4.10 (28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0F87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1.64 (33.826)</w:t>
            </w:r>
          </w:p>
        </w:tc>
      </w:tr>
      <w:tr w:rsidR="003B66AA" w:rsidRPr="0024115C" w14:paraId="40F5D344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B0AA3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dian (Q1, Q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53DDD0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8.68 (6.8, 5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716328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.68 (12.3, 40.8)</w:t>
            </w:r>
          </w:p>
        </w:tc>
      </w:tr>
      <w:tr w:rsidR="003B66AA" w:rsidRPr="0024115C" w14:paraId="6B7D9371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B6BA76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1C03C7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6, 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C9CB00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, 126.9</w:t>
            </w:r>
          </w:p>
        </w:tc>
      </w:tr>
      <w:tr w:rsidR="003B66AA" w:rsidRPr="0024115C" w14:paraId="180CD871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E4B17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n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type 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380B5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60F1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6AA" w:rsidRPr="0024115C" w14:paraId="48C52A81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82731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448DB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BF364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3B66AA" w:rsidRPr="0024115C" w14:paraId="36B32B7C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7546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BD32C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1.87 (32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12989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.45 (46.028)</w:t>
            </w:r>
          </w:p>
        </w:tc>
      </w:tr>
      <w:tr w:rsidR="003B66AA" w:rsidRPr="0024115C" w14:paraId="4C292CA1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980F2A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dian (Q1, Q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8A6CF0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.09 (5.8, 69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82133F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0.09 (15.3, 74.1)</w:t>
            </w:r>
          </w:p>
        </w:tc>
      </w:tr>
      <w:tr w:rsidR="003B66AA" w:rsidRPr="0024115C" w14:paraId="227E8876" w14:textId="77777777" w:rsidTr="0002136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20709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F4C958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, 8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DD3672" w14:textId="77777777" w:rsidR="003B66AA" w:rsidRPr="00953E1A" w:rsidRDefault="003B66AA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6, 164.2</w:t>
            </w:r>
          </w:p>
        </w:tc>
      </w:tr>
    </w:tbl>
    <w:p w14:paraId="6B45D08F" w14:textId="77777777" w:rsidR="003B66AA" w:rsidRPr="00953E1A" w:rsidRDefault="003B66AA" w:rsidP="003B66AA">
      <w:pPr>
        <w:suppressAutoHyphens/>
        <w:autoSpaceDE w:val="0"/>
        <w:autoSpaceDN w:val="0"/>
        <w:adjustRightInd w:val="0"/>
        <w:spacing w:before="10" w:after="10"/>
        <w:ind w:firstLine="0"/>
        <w:rPr>
          <w:rFonts w:eastAsia="Times New Roman" w:cs="Times New Roman"/>
          <w:color w:val="000000"/>
          <w:sz w:val="20"/>
          <w:szCs w:val="20"/>
          <w:lang w:eastAsia="nl-NL"/>
        </w:rPr>
      </w:pPr>
      <w:r w:rsidRPr="00953E1A">
        <w:rPr>
          <w:rFonts w:cs="Times New Roman"/>
          <w:sz w:val="20"/>
          <w:szCs w:val="20"/>
        </w:rPr>
        <w:t>Abbreviations: Max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maximum; Min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minimum; N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number of participants in respective treatment in modified intent</w:t>
      </w:r>
      <w:r>
        <w:rPr>
          <w:rFonts w:cs="Times New Roman"/>
          <w:sz w:val="20"/>
          <w:szCs w:val="20"/>
        </w:rPr>
        <w:t>-</w:t>
      </w:r>
      <w:r w:rsidRPr="00953E1A">
        <w:rPr>
          <w:rFonts w:cs="Times New Roman"/>
          <w:sz w:val="20"/>
          <w:szCs w:val="20"/>
        </w:rPr>
        <w:t>to</w:t>
      </w:r>
      <w:r>
        <w:rPr>
          <w:rFonts w:cs="Times New Roman"/>
          <w:sz w:val="20"/>
          <w:szCs w:val="20"/>
        </w:rPr>
        <w:t>-</w:t>
      </w:r>
      <w:r w:rsidRPr="00953E1A">
        <w:rPr>
          <w:rFonts w:cs="Times New Roman"/>
          <w:sz w:val="20"/>
          <w:szCs w:val="20"/>
        </w:rPr>
        <w:t>treat population and participants with symptom onset after 48 hours; Q1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first quartile; Q3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third quartile; SD</w:t>
      </w:r>
      <w:r>
        <w:rPr>
          <w:rFonts w:cs="Times New Roman"/>
          <w:sz w:val="20"/>
          <w:szCs w:val="20"/>
        </w:rPr>
        <w:t>,</w:t>
      </w:r>
      <w:r w:rsidRPr="00953E1A">
        <w:rPr>
          <w:rFonts w:cs="Times New Roman"/>
          <w:sz w:val="20"/>
          <w:szCs w:val="20"/>
        </w:rPr>
        <w:t xml:space="preserve"> standard deviation.</w:t>
      </w:r>
    </w:p>
    <w:p w14:paraId="705EF8E7" w14:textId="77777777" w:rsidR="003B66AA" w:rsidRDefault="003B66AA" w:rsidP="003B66AA">
      <w:pPr>
        <w:suppressAutoHyphens/>
        <w:autoSpaceDE w:val="0"/>
        <w:autoSpaceDN w:val="0"/>
        <w:adjustRightInd w:val="0"/>
        <w:spacing w:before="10" w:after="10"/>
        <w:ind w:firstLine="0"/>
        <w:rPr>
          <w:rFonts w:eastAsia="Times New Roman" w:cs="Times New Roman"/>
          <w:color w:val="000000"/>
          <w:sz w:val="20"/>
          <w:szCs w:val="20"/>
          <w:lang w:eastAsia="nl-NL"/>
        </w:rPr>
      </w:pPr>
    </w:p>
    <w:p w14:paraId="067FB8F9" w14:textId="77777777" w:rsidR="003B66AA" w:rsidRPr="00953E1A" w:rsidRDefault="003B66AA" w:rsidP="003B66AA">
      <w:pPr>
        <w:suppressAutoHyphens/>
        <w:autoSpaceDE w:val="0"/>
        <w:autoSpaceDN w:val="0"/>
        <w:adjustRightInd w:val="0"/>
        <w:spacing w:before="10" w:after="10"/>
        <w:ind w:firstLine="0"/>
        <w:rPr>
          <w:rFonts w:eastAsia="Times New Roman" w:cs="Times New Roman"/>
          <w:color w:val="000000"/>
          <w:sz w:val="20"/>
          <w:szCs w:val="20"/>
          <w:lang w:eastAsia="nl-NL"/>
        </w:rPr>
      </w:pP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For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the modified intent-to-treat (</w:t>
      </w:r>
      <w:proofErr w:type="spellStart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mITT</w:t>
      </w:r>
      <w:proofErr w:type="spellEnd"/>
      <w:r>
        <w:rPr>
          <w:rFonts w:eastAsia="Times New Roman" w:cs="Times New Roman"/>
          <w:color w:val="000000"/>
          <w:sz w:val="20"/>
          <w:szCs w:val="20"/>
          <w:lang w:eastAsia="nl-NL"/>
        </w:rPr>
        <w:t>)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population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,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diarrheal stool output rate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 xml:space="preserve">was 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defined as the total volume of diarrheal stools (mL,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g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rade 3 and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higher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) divided by the number of hours between initiation of study product dosing and initiation of antimicrobial therapy.</w:t>
      </w:r>
    </w:p>
    <w:p w14:paraId="6CE7D017" w14:textId="77777777" w:rsidR="003B66AA" w:rsidRDefault="003B66AA" w:rsidP="003B66AA">
      <w:pPr>
        <w:suppressAutoHyphens/>
        <w:autoSpaceDE w:val="0"/>
        <w:autoSpaceDN w:val="0"/>
        <w:adjustRightInd w:val="0"/>
        <w:spacing w:before="10" w:after="10"/>
        <w:ind w:firstLine="0"/>
        <w:rPr>
          <w:rFonts w:eastAsia="Times New Roman" w:cs="Times New Roman"/>
          <w:color w:val="000000"/>
          <w:sz w:val="20"/>
          <w:szCs w:val="20"/>
          <w:lang w:eastAsia="nl-NL"/>
        </w:rPr>
      </w:pPr>
    </w:p>
    <w:p w14:paraId="2C958D0E" w14:textId="0B2E05E6" w:rsidR="00A47BDE" w:rsidRPr="003B66AA" w:rsidRDefault="003B66AA" w:rsidP="003B66AA">
      <w:pPr>
        <w:suppressAutoHyphens/>
        <w:autoSpaceDE w:val="0"/>
        <w:autoSpaceDN w:val="0"/>
        <w:adjustRightInd w:val="0"/>
        <w:spacing w:before="10" w:after="10"/>
        <w:ind w:firstLine="0"/>
        <w:rPr>
          <w:rFonts w:eastAsia="Times New Roman" w:cs="Times New Roman"/>
          <w:color w:val="000000"/>
          <w:sz w:val="20"/>
          <w:szCs w:val="20"/>
          <w:lang w:eastAsia="nl-NL"/>
        </w:rPr>
      </w:pP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For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 xml:space="preserve">the 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non-</w:t>
      </w:r>
      <w:proofErr w:type="spellStart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mITT</w:t>
      </w:r>
      <w:proofErr w:type="spellEnd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population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,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diarrheal stool output rate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 xml:space="preserve">was 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defined as the total volume of diarrheal stools (mL,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g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rade 3 and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higher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) divided by the number of hours between onset of symptoms and initiation of antimicrobial therapy. </w:t>
      </w:r>
      <w:bookmarkStart w:id="1" w:name="_Hlk77168305"/>
      <w:proofErr w:type="spellStart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mITT</w:t>
      </w:r>
      <w:proofErr w:type="spellEnd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is the subset of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 xml:space="preserve">the intent-to-treat population that 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receive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d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at least one dose of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 xml:space="preserve">the 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study drug. </w:t>
      </w:r>
      <w:bookmarkEnd w:id="1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Any participant displaying no indication of cholera infection (no diarrheal stool output of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g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rade 3 or higher) within 48 hours of challenge was removed from the </w:t>
      </w:r>
      <w:proofErr w:type="spellStart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mITT</w:t>
      </w:r>
      <w:proofErr w:type="spellEnd"/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eastAsia="nl-NL"/>
        </w:rPr>
        <w:t>p</w:t>
      </w:r>
      <w:r w:rsidRPr="00953E1A">
        <w:rPr>
          <w:rFonts w:eastAsia="Times New Roman" w:cs="Times New Roman"/>
          <w:color w:val="000000"/>
          <w:sz w:val="20"/>
          <w:szCs w:val="20"/>
          <w:lang w:eastAsia="nl-NL"/>
        </w:rPr>
        <w:t>opulation, prior to unblinding of data.</w:t>
      </w:r>
    </w:p>
    <w:sectPr w:rsidR="00A47BDE" w:rsidRPr="003B6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AA"/>
    <w:rsid w:val="003B66AA"/>
    <w:rsid w:val="00A4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32A92"/>
  <w15:chartTrackingRefBased/>
  <w15:docId w15:val="{8E6E4D5A-4831-452E-8DD3-90D3087C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AA"/>
    <w:pPr>
      <w:spacing w:after="0" w:line="480" w:lineRule="auto"/>
      <w:ind w:firstLine="720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oy</dc:creator>
  <cp:keywords/>
  <dc:description/>
  <cp:lastModifiedBy>Robert Choy</cp:lastModifiedBy>
  <cp:revision>1</cp:revision>
  <dcterms:created xsi:type="dcterms:W3CDTF">2021-11-04T22:38:00Z</dcterms:created>
  <dcterms:modified xsi:type="dcterms:W3CDTF">2021-11-04T22:38:00Z</dcterms:modified>
</cp:coreProperties>
</file>